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F1BE" w14:textId="7F9040E3" w:rsidR="007A37A4" w:rsidRPr="007616F2" w:rsidRDefault="00652688" w:rsidP="00AF1D3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bookmarkStart w:id="0" w:name="_Hlk54783656"/>
      <w:r>
        <w:rPr>
          <w:rFonts w:ascii="Times New Roman" w:hAnsi="Times New Roman" w:cs="Times New Roman"/>
          <w:b/>
          <w:bCs/>
          <w:szCs w:val="24"/>
        </w:rPr>
        <w:t>S</w:t>
      </w:r>
      <w:r w:rsidR="00B76A16">
        <w:rPr>
          <w:rFonts w:ascii="Times New Roman" w:hAnsi="Times New Roman" w:cs="Times New Roman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834F07" w:rsidRPr="007616F2">
        <w:rPr>
          <w:rFonts w:ascii="Times New Roman" w:hAnsi="Times New Roman" w:cs="Times New Roman"/>
          <w:b/>
          <w:bCs/>
          <w:szCs w:val="24"/>
        </w:rPr>
        <w:t>:</w:t>
      </w:r>
      <w:r w:rsidR="00E75D11" w:rsidRPr="007616F2">
        <w:rPr>
          <w:rFonts w:ascii="Times New Roman" w:hAnsi="Times New Roman" w:cs="Times New Roman"/>
          <w:b/>
          <w:bCs/>
          <w:szCs w:val="24"/>
        </w:rPr>
        <w:t xml:space="preserve"> </w:t>
      </w:r>
      <w:r w:rsidR="00E75D11" w:rsidRPr="007616F2">
        <w:rPr>
          <w:rFonts w:ascii="Times New Roman" w:hAnsi="Times New Roman" w:cs="Times New Roman"/>
          <w:szCs w:val="24"/>
        </w:rPr>
        <w:t>Searching strategy for</w:t>
      </w:r>
      <w:r w:rsidR="00E75D11" w:rsidRPr="007616F2">
        <w:rPr>
          <w:rFonts w:ascii="Times New Roman" w:hAnsi="Times New Roman" w:cs="Times New Roman"/>
          <w:b/>
          <w:bCs/>
          <w:szCs w:val="24"/>
        </w:rPr>
        <w:t xml:space="preserve"> </w:t>
      </w:r>
      <w:r w:rsidR="00C32B29" w:rsidRPr="007616F2">
        <w:rPr>
          <w:rFonts w:ascii="Times New Roman" w:hAnsi="Times New Roman" w:cs="Times New Roman"/>
          <w:szCs w:val="24"/>
        </w:rPr>
        <w:t xml:space="preserve">level of adherence to option B+ </w:t>
      </w:r>
      <w:r>
        <w:rPr>
          <w:rFonts w:ascii="Times New Roman" w:hAnsi="Times New Roman" w:cs="Times New Roman"/>
          <w:szCs w:val="24"/>
        </w:rPr>
        <w:t>program</w:t>
      </w:r>
      <w:r w:rsidR="00E75D11" w:rsidRPr="007616F2">
        <w:rPr>
          <w:rFonts w:ascii="Times New Roman" w:hAnsi="Times New Roman" w:cs="Times New Roman"/>
          <w:szCs w:val="24"/>
        </w:rPr>
        <w:t xml:space="preserve"> and associated factors among </w:t>
      </w:r>
      <w:r>
        <w:rPr>
          <w:rFonts w:ascii="Times New Roman" w:hAnsi="Times New Roman" w:cs="Times New Roman"/>
          <w:szCs w:val="24"/>
        </w:rPr>
        <w:t xml:space="preserve">HIV-positive </w:t>
      </w:r>
      <w:r w:rsidR="00E75D11" w:rsidRPr="007616F2">
        <w:rPr>
          <w:rFonts w:ascii="Times New Roman" w:hAnsi="Times New Roman" w:cs="Times New Roman"/>
          <w:szCs w:val="24"/>
        </w:rPr>
        <w:t>women in Ethiopia</w:t>
      </w:r>
      <w:r w:rsidR="008457D2" w:rsidRPr="007616F2">
        <w:rPr>
          <w:rFonts w:ascii="Times New Roman" w:hAnsi="Times New Roman" w:cs="Times New Roman"/>
          <w:szCs w:val="24"/>
        </w:rPr>
        <w:t>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7616F2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sz w:val="20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             </w:t>
            </w:r>
            <w:r w:rsidR="007A37A4"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Number of studies</w:t>
            </w:r>
          </w:p>
        </w:tc>
      </w:tr>
      <w:tr w:rsidR="007A37A4" w:rsidRPr="007616F2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0FC317F4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4A7AA57C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5E2B6893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4257CA23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3CF2686C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5F42A28F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720993AF" w:rsidR="003E028D" w:rsidRPr="007616F2" w:rsidRDefault="0016541F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iCs/>
                <w:szCs w:val="24"/>
              </w:rPr>
              <w:t>Level[All Fields] AND adherence[All Fields] AND option[All Fields] AND B[All Fields] AND program[All Fields] AND ("prevention and control"[Subheading] OR ("prevention"[All Fields] AND "control"[All Fields]) OR "prevention and control"[All Fields] OR "prevention"[All Fields]) AND ("infectious disease transmission, vertical"[</w:t>
            </w:r>
            <w:proofErr w:type="spellStart"/>
            <w:r w:rsidRPr="007616F2">
              <w:rPr>
                <w:rFonts w:ascii="Times New Roman" w:hAnsi="Times New Roman" w:cs="Times New Roman"/>
                <w:iCs/>
                <w:szCs w:val="24"/>
              </w:rPr>
              <w:t>MeSH</w:t>
            </w:r>
            <w:proofErr w:type="spellEnd"/>
            <w:r w:rsidRPr="007616F2">
              <w:rPr>
                <w:rFonts w:ascii="Times New Roman" w:hAnsi="Times New Roman" w:cs="Times New Roman"/>
                <w:iCs/>
                <w:szCs w:val="24"/>
              </w:rPr>
              <w:t xml:space="preserve"> Terms] OR ("infectious"[All Fields] AND "disease"[All Fields] AND "transmission"[All Fields] AND "vertical"[All Fields]) OR "vertical infectious disease transmission"[All Fields] OR ("mother"[All Fields] AND "child"[All Fields] AND "transmission"[All Fields]) OR "mother to child transmission"[All Fields]) AND ("</w:t>
            </w:r>
            <w:proofErr w:type="spellStart"/>
            <w:r w:rsidRPr="007616F2">
              <w:rPr>
                <w:rFonts w:ascii="Times New Roman" w:hAnsi="Times New Roman" w:cs="Times New Roman"/>
                <w:iCs/>
                <w:szCs w:val="24"/>
              </w:rPr>
              <w:t>hiv</w:t>
            </w:r>
            <w:proofErr w:type="spellEnd"/>
            <w:r w:rsidRPr="007616F2">
              <w:rPr>
                <w:rFonts w:ascii="Times New Roman" w:hAnsi="Times New Roman" w:cs="Times New Roman"/>
                <w:iCs/>
                <w:szCs w:val="24"/>
              </w:rPr>
              <w:t>"[</w:t>
            </w:r>
            <w:proofErr w:type="spellStart"/>
            <w:r w:rsidRPr="007616F2">
              <w:rPr>
                <w:rFonts w:ascii="Times New Roman" w:hAnsi="Times New Roman" w:cs="Times New Roman"/>
                <w:iCs/>
                <w:szCs w:val="24"/>
              </w:rPr>
              <w:t>MeSH</w:t>
            </w:r>
            <w:proofErr w:type="spellEnd"/>
            <w:r w:rsidRPr="007616F2">
              <w:rPr>
                <w:rFonts w:ascii="Times New Roman" w:hAnsi="Times New Roman" w:cs="Times New Roman"/>
                <w:iCs/>
                <w:szCs w:val="24"/>
              </w:rPr>
              <w:t xml:space="preserve"> Terms] OR "</w:t>
            </w:r>
            <w:proofErr w:type="spellStart"/>
            <w:r w:rsidRPr="007616F2">
              <w:rPr>
                <w:rFonts w:ascii="Times New Roman" w:hAnsi="Times New Roman" w:cs="Times New Roman"/>
                <w:iCs/>
                <w:szCs w:val="24"/>
              </w:rPr>
              <w:t>hiv</w:t>
            </w:r>
            <w:proofErr w:type="spellEnd"/>
            <w:r w:rsidRPr="007616F2">
              <w:rPr>
                <w:rFonts w:ascii="Times New Roman" w:hAnsi="Times New Roman" w:cs="Times New Roman"/>
                <w:iCs/>
                <w:szCs w:val="24"/>
              </w:rPr>
              <w:t>"[All Fields]) AND associated[All Fields] AND factors[All Fields] AND ("women"[</w:t>
            </w:r>
            <w:proofErr w:type="spellStart"/>
            <w:r w:rsidRPr="007616F2">
              <w:rPr>
                <w:rFonts w:ascii="Times New Roman" w:hAnsi="Times New Roman" w:cs="Times New Roman"/>
                <w:iCs/>
                <w:szCs w:val="24"/>
              </w:rPr>
              <w:t>MeSH</w:t>
            </w:r>
            <w:proofErr w:type="spellEnd"/>
            <w:r w:rsidRPr="007616F2">
              <w:rPr>
                <w:rFonts w:ascii="Times New Roman" w:hAnsi="Times New Roman" w:cs="Times New Roman"/>
                <w:iCs/>
                <w:szCs w:val="24"/>
              </w:rPr>
              <w:t xml:space="preserve"> Terms] OR "women"[All Fields]) A</w:t>
            </w:r>
            <w:r w:rsidR="00117F89" w:rsidRPr="007616F2">
              <w:rPr>
                <w:rFonts w:ascii="Times New Roman" w:hAnsi="Times New Roman" w:cs="Times New Roman"/>
                <w:iCs/>
                <w:szCs w:val="24"/>
              </w:rPr>
              <w:t>ND ("Ethiopia"[</w:t>
            </w:r>
            <w:proofErr w:type="spellStart"/>
            <w:r w:rsidR="00117F89" w:rsidRPr="007616F2">
              <w:rPr>
                <w:rFonts w:ascii="Times New Roman" w:hAnsi="Times New Roman" w:cs="Times New Roman"/>
                <w:iCs/>
                <w:szCs w:val="24"/>
              </w:rPr>
              <w:t>MeSH</w:t>
            </w:r>
            <w:proofErr w:type="spellEnd"/>
            <w:r w:rsidR="00117F89" w:rsidRPr="007616F2">
              <w:rPr>
                <w:rFonts w:ascii="Times New Roman" w:hAnsi="Times New Roman" w:cs="Times New Roman"/>
                <w:iCs/>
                <w:szCs w:val="24"/>
              </w:rPr>
              <w:t xml:space="preserve"> Terms] OR "E</w:t>
            </w:r>
            <w:r w:rsidRPr="007616F2">
              <w:rPr>
                <w:rFonts w:ascii="Times New Roman" w:hAnsi="Times New Roman" w:cs="Times New Roman"/>
                <w:iCs/>
                <w:szCs w:val="24"/>
              </w:rPr>
              <w:t>thiopia"[All Fields]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09C6B5CC" w14:textId="77777777" w:rsidR="003E028D" w:rsidRPr="007616F2" w:rsidRDefault="003E02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67458D50" w14:textId="77777777" w:rsidR="007616F2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</w:t>
            </w:r>
            <w:r w:rsidR="007616F2"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</w:t>
            </w:r>
          </w:p>
          <w:p w14:paraId="467F8DA4" w14:textId="77777777" w:rsidR="007616F2" w:rsidRP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26699689" w14:textId="77777777" w:rsidR="007616F2" w:rsidRP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3D94CDB4" w14:textId="3BC0C3F6" w:rsidR="003E028D" w:rsidRP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 </w:t>
            </w:r>
            <w:r w:rsidR="001F1B62" w:rsidRPr="007616F2">
              <w:rPr>
                <w:rFonts w:ascii="Times New Roman" w:hAnsi="Times New Roman" w:cs="Times New Roman"/>
                <w:color w:val="131413"/>
                <w:sz w:val="20"/>
              </w:rPr>
              <w:t>393</w:t>
            </w:r>
          </w:p>
        </w:tc>
      </w:tr>
      <w:tr w:rsidR="007A37A4" w:rsidRPr="007616F2" w14:paraId="7512020C" w14:textId="77777777" w:rsidTr="00BC208D">
        <w:tc>
          <w:tcPr>
            <w:tcW w:w="1871" w:type="dxa"/>
          </w:tcPr>
          <w:p w14:paraId="566C31E6" w14:textId="77777777" w:rsidR="007616F2" w:rsidRDefault="007616F2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</w:p>
          <w:p w14:paraId="077B02BA" w14:textId="724B1C0A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Google scholar</w:t>
            </w:r>
          </w:p>
        </w:tc>
        <w:tc>
          <w:tcPr>
            <w:tcW w:w="7039" w:type="dxa"/>
          </w:tcPr>
          <w:p w14:paraId="15243D3D" w14:textId="6AD979A3" w:rsidR="00531EBA" w:rsidRPr="007616F2" w:rsidRDefault="00531EBA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Adherence" AND "option B" +  AND "program" AND  "prevention" AND "mother-to-child" AND "transmission" AND  "HIV" AND  "associated factors"  OR "predictors" AND "HIV positive"  AND "women" AND  "Ethiopia"</w:t>
            </w:r>
          </w:p>
        </w:tc>
        <w:tc>
          <w:tcPr>
            <w:tcW w:w="1170" w:type="dxa"/>
          </w:tcPr>
          <w:p w14:paraId="2DE1DE08" w14:textId="77777777" w:rsidR="00C32B29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</w:t>
            </w:r>
          </w:p>
          <w:p w14:paraId="1021A05E" w14:textId="6EA2370C" w:rsidR="00531EBA" w:rsidRPr="007616F2" w:rsidRDefault="00C32B29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</w:t>
            </w:r>
            <w:r w:rsidR="00531EBA" w:rsidRPr="007616F2">
              <w:rPr>
                <w:rFonts w:ascii="Times New Roman" w:hAnsi="Times New Roman" w:cs="Times New Roman"/>
                <w:color w:val="131413"/>
                <w:sz w:val="20"/>
              </w:rPr>
              <w:t>568</w:t>
            </w:r>
          </w:p>
        </w:tc>
      </w:tr>
      <w:tr w:rsidR="007A37A4" w:rsidRPr="007616F2" w14:paraId="5DC5AC9D" w14:textId="77777777" w:rsidTr="00BC208D">
        <w:tc>
          <w:tcPr>
            <w:tcW w:w="1871" w:type="dxa"/>
          </w:tcPr>
          <w:p w14:paraId="4EE586A3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HINARI</w:t>
            </w:r>
          </w:p>
        </w:tc>
        <w:tc>
          <w:tcPr>
            <w:tcW w:w="7039" w:type="dxa"/>
          </w:tcPr>
          <w:p w14:paraId="566AF3DB" w14:textId="02657CAD" w:rsidR="007A37A4" w:rsidRPr="007616F2" w:rsidRDefault="00D94BF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sz w:val="20"/>
              </w:rPr>
              <w:t>"Adherence" AND "option B "  AND "program" AND  "prevention of mother-to-child" AND "transmission" AND  "associated factors" OR "determinants" OR "predictors” AND "HIV positive" AND  "women" AND "Ethiopia"</w:t>
            </w:r>
          </w:p>
        </w:tc>
        <w:tc>
          <w:tcPr>
            <w:tcW w:w="1170" w:type="dxa"/>
          </w:tcPr>
          <w:p w14:paraId="6026BA73" w14:textId="77777777" w:rsidR="00C32B29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</w:t>
            </w:r>
            <w:r w:rsidR="00C32B29"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</w:t>
            </w:r>
          </w:p>
          <w:p w14:paraId="6019EDD3" w14:textId="47EA2A12" w:rsidR="007A37A4" w:rsidRPr="007616F2" w:rsidRDefault="00C32B29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 </w:t>
            </w:r>
            <w:r w:rsidR="00447798" w:rsidRPr="007616F2">
              <w:rPr>
                <w:rFonts w:ascii="Times New Roman" w:hAnsi="Times New Roman" w:cs="Times New Roman"/>
                <w:color w:val="131413"/>
                <w:sz w:val="20"/>
              </w:rPr>
              <w:t>17</w:t>
            </w:r>
          </w:p>
        </w:tc>
      </w:tr>
      <w:tr w:rsidR="007A37A4" w:rsidRPr="007616F2" w14:paraId="52DD743D" w14:textId="77777777" w:rsidTr="00BC208D">
        <w:tc>
          <w:tcPr>
            <w:tcW w:w="1871" w:type="dxa"/>
          </w:tcPr>
          <w:p w14:paraId="604E4252" w14:textId="48CBA79E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  <w:sz w:val="20"/>
              </w:rPr>
            </w:pPr>
          </w:p>
        </w:tc>
        <w:tc>
          <w:tcPr>
            <w:tcW w:w="1170" w:type="dxa"/>
          </w:tcPr>
          <w:p w14:paraId="51C6CE19" w14:textId="2D38FC13" w:rsidR="007A37A4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</w:t>
            </w:r>
            <w:r w:rsidR="007A37A4" w:rsidRPr="007616F2">
              <w:rPr>
                <w:rFonts w:ascii="Times New Roman" w:hAnsi="Times New Roman" w:cs="Times New Roman"/>
                <w:color w:val="131413"/>
                <w:sz w:val="20"/>
              </w:rPr>
              <w:t>1</w:t>
            </w:r>
            <w:r w:rsidR="00CB6CCA" w:rsidRPr="007616F2">
              <w:rPr>
                <w:rFonts w:ascii="Times New Roman" w:hAnsi="Times New Roman" w:cs="Times New Roman"/>
                <w:color w:val="131413"/>
                <w:sz w:val="20"/>
              </w:rPr>
              <w:t>0</w:t>
            </w:r>
          </w:p>
        </w:tc>
      </w:tr>
      <w:tr w:rsidR="007A37A4" w:rsidRPr="007616F2" w14:paraId="28D88C92" w14:textId="77777777" w:rsidTr="00BC208D">
        <w:tc>
          <w:tcPr>
            <w:tcW w:w="1871" w:type="dxa"/>
          </w:tcPr>
          <w:p w14:paraId="14C13C3A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  <w:sz w:val="20"/>
              </w:rPr>
            </w:pPr>
          </w:p>
        </w:tc>
        <w:tc>
          <w:tcPr>
            <w:tcW w:w="1170" w:type="dxa"/>
          </w:tcPr>
          <w:p w14:paraId="59D7049B" w14:textId="4EA82E3B" w:rsidR="007A37A4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</w:t>
            </w:r>
            <w:r w:rsidR="00AF1D3C">
              <w:rPr>
                <w:rFonts w:ascii="Times New Roman" w:hAnsi="Times New Roman" w:cs="Times New Roman"/>
                <w:color w:val="131413"/>
                <w:sz w:val="20"/>
              </w:rPr>
              <w:t>988</w:t>
            </w:r>
          </w:p>
        </w:tc>
      </w:tr>
      <w:tr w:rsidR="007A37A4" w:rsidRPr="007616F2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7616F2" w:rsidRDefault="007A37A4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  <w:sz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767AEFAD" w:rsidR="007A37A4" w:rsidRPr="007616F2" w:rsidRDefault="00BC208D" w:rsidP="00AF1D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7616F2">
              <w:rPr>
                <w:rFonts w:ascii="Times New Roman" w:hAnsi="Times New Roman" w:cs="Times New Roman"/>
                <w:color w:val="131413"/>
                <w:sz w:val="20"/>
              </w:rPr>
              <w:t xml:space="preserve">     </w:t>
            </w:r>
            <w:r w:rsidR="007A37A4" w:rsidRPr="007616F2">
              <w:rPr>
                <w:rFonts w:ascii="Times New Roman" w:hAnsi="Times New Roman" w:cs="Times New Roman"/>
                <w:color w:val="131413"/>
                <w:sz w:val="20"/>
              </w:rPr>
              <w:t>1</w:t>
            </w:r>
            <w:r w:rsidR="002262C2" w:rsidRPr="007616F2">
              <w:rPr>
                <w:rFonts w:ascii="Times New Roman" w:hAnsi="Times New Roman" w:cs="Times New Roman"/>
                <w:color w:val="131413"/>
                <w:sz w:val="20"/>
              </w:rPr>
              <w:t>5</w:t>
            </w:r>
          </w:p>
        </w:tc>
      </w:tr>
      <w:bookmarkEnd w:id="0"/>
    </w:tbl>
    <w:p w14:paraId="3C3A62C2" w14:textId="77777777" w:rsidR="00A0342E" w:rsidRDefault="00A0342E" w:rsidP="00AF1D3C">
      <w:pPr>
        <w:spacing w:line="360" w:lineRule="auto"/>
        <w:jc w:val="both"/>
      </w:pPr>
    </w:p>
    <w:sectPr w:rsidR="00A0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35A8"/>
    <w:rsid w:val="000571FB"/>
    <w:rsid w:val="00082A7D"/>
    <w:rsid w:val="00117F89"/>
    <w:rsid w:val="0016541F"/>
    <w:rsid w:val="001B72CC"/>
    <w:rsid w:val="001F1B62"/>
    <w:rsid w:val="002262C2"/>
    <w:rsid w:val="002C193E"/>
    <w:rsid w:val="002E489D"/>
    <w:rsid w:val="002F4BFA"/>
    <w:rsid w:val="00354C95"/>
    <w:rsid w:val="003819F6"/>
    <w:rsid w:val="003E028D"/>
    <w:rsid w:val="004245DE"/>
    <w:rsid w:val="00447798"/>
    <w:rsid w:val="00474B37"/>
    <w:rsid w:val="004C58EE"/>
    <w:rsid w:val="00531EBA"/>
    <w:rsid w:val="00565385"/>
    <w:rsid w:val="00572807"/>
    <w:rsid w:val="00652688"/>
    <w:rsid w:val="007616F2"/>
    <w:rsid w:val="007A37A4"/>
    <w:rsid w:val="00834F07"/>
    <w:rsid w:val="008457D2"/>
    <w:rsid w:val="008C6C92"/>
    <w:rsid w:val="008E61B8"/>
    <w:rsid w:val="00986FCE"/>
    <w:rsid w:val="00A0342E"/>
    <w:rsid w:val="00A57C7E"/>
    <w:rsid w:val="00A632D9"/>
    <w:rsid w:val="00AF1D3C"/>
    <w:rsid w:val="00B23163"/>
    <w:rsid w:val="00B76A16"/>
    <w:rsid w:val="00B920EA"/>
    <w:rsid w:val="00BC208D"/>
    <w:rsid w:val="00C32B29"/>
    <w:rsid w:val="00CB6CCA"/>
    <w:rsid w:val="00D359F0"/>
    <w:rsid w:val="00D94BF4"/>
    <w:rsid w:val="00E75D11"/>
    <w:rsid w:val="00EB35A8"/>
    <w:rsid w:val="00F12D43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docId w15:val="{B9464F4A-2978-45BE-9573-BBFE8C34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mu Degu</cp:lastModifiedBy>
  <cp:revision>37</cp:revision>
  <dcterms:created xsi:type="dcterms:W3CDTF">2020-10-28T20:23:00Z</dcterms:created>
  <dcterms:modified xsi:type="dcterms:W3CDTF">2024-03-01T06:36:00Z</dcterms:modified>
</cp:coreProperties>
</file>